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1.</w:t>
      </w:r>
      <w:r>
        <w:rPr/>
        <w:t xml:space="preserve"> Praziquantel and albendazole needs for integrated treatment of schistosomiasis and hookworm in Sierra Leone</w:t>
      </w:r>
    </w:p>
    <w:tbl>
      <w:tblPr>
        <w:tblW w:w="4900" w:type="pct"/>
        <w:jc w:val="left"/>
        <w:tblInd w:w="-108" w:type="dxa"/>
        <w:tblLayout w:type="fixed"/>
        <w:tblCellMar>
          <w:top w:w="15" w:type="dxa"/>
          <w:left w:w="101" w:type="dxa"/>
          <w:bottom w:w="0" w:type="dxa"/>
          <w:right w:w="101" w:type="dxa"/>
        </w:tblCellMar>
      </w:tblPr>
      <w:tblGrid>
        <w:gridCol w:w="2317"/>
        <w:gridCol w:w="1507"/>
        <w:gridCol w:w="2995"/>
        <w:gridCol w:w="1475"/>
        <w:gridCol w:w="5384"/>
      </w:tblGrid>
      <w:tr>
        <w:trPr>
          <w:trHeight w:val="883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chistosomiasis prevalence threshold for MDA* </w:t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okworm prevalence threshold for MDA*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rget population and frequency 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hildren to be treated (%)†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tion to be taken to other members of the population </w:t>
            </w:r>
          </w:p>
        </w:tc>
      </w:tr>
      <w:tr>
        <w:trPr>
          <w:trHeight w:val="391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%</w:t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Treat all children with PZQ once a year 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,871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. Also treat adults considered to be at risk (from special risk groups from entire communities) </w:t>
            </w:r>
          </w:p>
        </w:tc>
      </w:tr>
      <w:tr>
        <w:trPr>
          <w:trHeight w:val="391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Treat all children with ALB twi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,96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.3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Also treat: preschool children; Women of childbearing age; pregnant (2nd and 3rd trimesters); Lactating mothers; high risk adults – occupational risk adults (e.g. farmers, fresh water fishermen and miners)</w:t>
            </w:r>
          </w:p>
        </w:tc>
      </w:tr>
      <w:tr>
        <w:trPr>
          <w:trHeight w:val="391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-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Treat all children with ALB on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,575 (56.5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Also treat: preschool children; Women of childbearing age; pregnant (2nd and 3rd trimesters); Lactating women; high risk adults – occupational risk adults (e.g. farmers, fresh water fishermen and miners)</w:t>
            </w:r>
          </w:p>
        </w:tc>
      </w:tr>
      <w:tr>
        <w:trPr>
          <w:trHeight w:val="391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-50%</w:t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Treat all children with PZQ once every two years 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,814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I. Also treat adults considered to be at risk (from special risk groups only) </w:t>
            </w:r>
          </w:p>
        </w:tc>
      </w:tr>
      <w:tr>
        <w:trPr>
          <w:trHeight w:val="699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Treat all children with ALB twi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247 (20.6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 + Also treat: preschool children; Women of childbearing age; pregnant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imesters); Lactating women; high risk adults – occupational risk adults (e.g. farmers, fresh water fishermen and miners) </w:t>
            </w:r>
          </w:p>
        </w:tc>
      </w:tr>
      <w:tr>
        <w:trPr>
          <w:trHeight w:val="391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-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Treat all children with ALB on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,713 (61.3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 +</w:t>
            </w: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eastAsia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so treat: preschool children; Women of childbearing age; pregnant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imesters); Lactating women; high risk adults – occupational risk adults (e.g. farmers, fresh water fishermen and miners) </w:t>
            </w:r>
          </w:p>
        </w:tc>
      </w:tr>
      <w:tr>
        <w:trPr>
          <w:trHeight w:val="314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%</w:t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. Treat all children with PZQ (e.g. entry and exit of school) 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,752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II. Praziquantel should be available in dispensaries and clinics for the treatment of suspected cases. </w:t>
            </w:r>
          </w:p>
        </w:tc>
      </w:tr>
      <w:tr>
        <w:trPr>
          <w:trHeight w:val="314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Treat all children with ALB twi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,107 (29.0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 +</w:t>
            </w: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eastAsia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so treat: preschool children; Women of childbearing age; pregnant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imesters); Lactating women; high risk adults – occupational risk adults (e.g. farmers, fresh water fishermen and miners) </w:t>
            </w:r>
          </w:p>
        </w:tc>
      </w:tr>
      <w:tr>
        <w:trPr>
          <w:trHeight w:val="782" w:hRule="atLeast"/>
        </w:trPr>
        <w:tc>
          <w:tcPr>
            <w:tcW w:w="231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0-50%</w:t>
            </w:r>
          </w:p>
        </w:tc>
        <w:tc>
          <w:tcPr>
            <w:tcW w:w="299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Treat all children with ALB once each year</w:t>
            </w:r>
          </w:p>
        </w:tc>
        <w:tc>
          <w:tcPr>
            <w:tcW w:w="1475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,206 (68.3%)</w:t>
            </w:r>
          </w:p>
        </w:tc>
        <w:tc>
          <w:tcPr>
            <w:tcW w:w="5384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 +</w:t>
            </w:r>
            <w:r>
              <w:rPr>
                <w:rFonts w:eastAsia="+mn-ea" w:cs="Times New Roman" w:ascii="Times New Roman" w:hAnsi="Times New Roman"/>
                <w:color w:val="000000"/>
                <w:kern w:val="2"/>
                <w:sz w:val="24"/>
                <w:szCs w:val="24"/>
                <w:lang w:eastAsia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so treat: preschool children; Women of childbearing age; pregnant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imesters); Lactating women; high risk adults – occupational risk adults (e.g. farmers, fresh water fishermen and miners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by parasitological method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sumes a population growth rate 2005-2011 of 2.60% and proportion of 5-15 years old of 26.5% for 2011. Source: </w:t>
      </w:r>
      <w:r>
        <w:rPr>
          <w:rFonts w:cs="Times New Roman" w:ascii="Times New Roman" w:hAnsi="Times New Roman"/>
          <w:sz w:val="24"/>
          <w:szCs w:val="24"/>
        </w:rPr>
        <w:t xml:space="preserve">Population Division of the Department of Economic and Social Affairs of the United Nations Secretariat, </w:t>
      </w:r>
      <w:r>
        <w:rPr>
          <w:rFonts w:cs="Times New Roman" w:ascii="Times New Roman" w:hAnsi="Times New Roman"/>
          <w:i/>
          <w:iCs/>
          <w:sz w:val="24"/>
          <w:szCs w:val="24"/>
        </w:rPr>
        <w:t>World Population Prospects: The 2010 Revis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esa.un.org/unpd/wpp/index.htm</w:t>
        </w:r>
      </w:hyperlink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MDA- mass drug administration; PZQ – praziquantel; ALB - albendazol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/>
      <w:b/>
      <w:bCs/>
      <w:color w:val="4F81B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sa.un.org/unpd/wpp/index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3:26:00Z</dcterms:created>
  <dc:creator>yzhang</dc:creator>
  <dc:description/>
  <dc:language>en-US</dc:language>
  <cp:lastModifiedBy>yzhang</cp:lastModifiedBy>
  <dcterms:modified xsi:type="dcterms:W3CDTF">2012-05-15T13:27:00Z</dcterms:modified>
  <cp:revision>1</cp:revision>
  <dc:subject/>
  <dc:title/>
</cp:coreProperties>
</file>